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687CF6" w14:textId="163C1619" w:rsidR="00EC0D52" w:rsidRDefault="00EC0D52" w:rsidP="00EC0D52">
      <w:pPr>
        <w:spacing w:line="480" w:lineRule="auto"/>
        <w:rPr>
          <w:b/>
          <w:bCs/>
        </w:rPr>
      </w:pPr>
      <w:r>
        <w:rPr>
          <w:b/>
          <w:bCs/>
        </w:rPr>
        <w:t xml:space="preserve">Supplementary Table 1. Heatmap of all serovars identified in humans and their proportional occurrence in </w:t>
      </w:r>
      <w:r>
        <w:rPr>
          <w:b/>
          <w:bCs/>
          <w:i/>
          <w:iCs/>
        </w:rPr>
        <w:t xml:space="preserve">Salmonella enterica </w:t>
      </w:r>
      <w:r>
        <w:rPr>
          <w:b/>
          <w:bCs/>
        </w:rPr>
        <w:t>isolates from raccoons, livestock, and environmental sources in southern Ontario, Canada 2011–2013 (n=608). Counts of isolates and serovars are indicated on the left. Heatmap indicates the proportion of isolates from each source type in common with human serovars, with darker shading representing a higher proportion. Except for human sources, row totals of proportions do not add up to 100% since only serovars identified in human isolates are presented here.</w:t>
      </w:r>
    </w:p>
    <w:p w14:paraId="03082866" w14:textId="77777777" w:rsidR="00EC0D52" w:rsidRDefault="00EC0D52" w:rsidP="00EC0D52">
      <w:pPr>
        <w:spacing w:line="48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A4CEAF5" wp14:editId="53DEB203">
            <wp:extent cx="5947576" cy="409896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61" t="11371" r="5922" b="11822"/>
                    <a:stretch/>
                  </pic:blipFill>
                  <pic:spPr bwMode="auto">
                    <a:xfrm>
                      <a:off x="0" y="0"/>
                      <a:ext cx="5957032" cy="41054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51623D" w14:textId="77777777" w:rsidR="0099560B" w:rsidRDefault="00EC0D52"/>
    <w:sectPr w:rsidR="0099560B" w:rsidSect="00E446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D52"/>
    <w:rsid w:val="00990213"/>
    <w:rsid w:val="0099212D"/>
    <w:rsid w:val="009947E1"/>
    <w:rsid w:val="00A50E41"/>
    <w:rsid w:val="00CE12E7"/>
    <w:rsid w:val="00E275AD"/>
    <w:rsid w:val="00E44608"/>
    <w:rsid w:val="00EC0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1E564A"/>
  <w15:chartTrackingRefBased/>
  <w15:docId w15:val="{F8E7FC1F-06F8-2D43-A916-62493CE5E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D5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Vogt</dc:creator>
  <cp:keywords/>
  <dc:description/>
  <cp:lastModifiedBy>Nadine Vogt</cp:lastModifiedBy>
  <cp:revision>1</cp:revision>
  <dcterms:created xsi:type="dcterms:W3CDTF">2022-01-04T12:21:00Z</dcterms:created>
  <dcterms:modified xsi:type="dcterms:W3CDTF">2022-01-04T12:26:00Z</dcterms:modified>
</cp:coreProperties>
</file>